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Appendix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RR13 Expression as a Prognostic Biomarker in Breast Cancer: Correlations with Immune Infiltration and Clinical Outcomes</w:t>
      </w:r>
    </w:p>
    <w:p>
      <w:pPr>
        <w:rPr>
          <w:rStyle w:val="10"/>
          <w:rFonts w:ascii="Times New Roman" w:hAnsi="Times New Roman" w:eastAsia="宋体" w:cs="Times New Roman"/>
          <w:sz w:val="24"/>
        </w:rPr>
      </w:pPr>
      <w:bookmarkStart w:id="0" w:name="_Hlk157500836"/>
      <w:r>
        <w:rPr>
          <w:rStyle w:val="10"/>
          <w:rFonts w:ascii="Times New Roman" w:hAnsi="Times New Roman" w:eastAsia="宋体" w:cs="Times New Roman"/>
          <w:sz w:val="24"/>
        </w:rPr>
        <w:t>Mingjing Meng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1</w:t>
      </w:r>
      <w:r>
        <w:rPr>
          <w:rStyle w:val="10"/>
          <w:rFonts w:hint="eastAsia" w:ascii="Times New Roman" w:hAnsi="Times New Roman" w:eastAsia="宋体" w:cs="Times New Roman"/>
          <w:sz w:val="24"/>
          <w:vertAlign w:val="superscript"/>
        </w:rPr>
        <w:t>+</w:t>
      </w:r>
      <w:r>
        <w:rPr>
          <w:rStyle w:val="10"/>
          <w:rFonts w:ascii="Times New Roman" w:hAnsi="Times New Roman" w:eastAsia="宋体" w:cs="Times New Roman"/>
          <w:sz w:val="24"/>
        </w:rPr>
        <w:t>, Peng Zhang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Style w:val="10"/>
          <w:rFonts w:hint="eastAsia" w:ascii="Times New Roman" w:hAnsi="Times New Roman" w:eastAsia="宋体" w:cs="Times New Roman"/>
          <w:sz w:val="24"/>
          <w:vertAlign w:val="superscript"/>
        </w:rPr>
        <w:t>+</w:t>
      </w:r>
      <w:r>
        <w:rPr>
          <w:rStyle w:val="10"/>
          <w:rFonts w:ascii="Times New Roman" w:hAnsi="Times New Roman" w:eastAsia="宋体" w:cs="Times New Roman"/>
          <w:sz w:val="24"/>
        </w:rPr>
        <w:t>, J</w:t>
      </w:r>
      <w:r>
        <w:rPr>
          <w:rStyle w:val="10"/>
          <w:rFonts w:hint="eastAsia" w:ascii="Times New Roman" w:hAnsi="Times New Roman" w:eastAsia="宋体" w:cs="Times New Roman"/>
          <w:sz w:val="24"/>
        </w:rPr>
        <w:t>iumei</w:t>
      </w:r>
      <w:r>
        <w:rPr>
          <w:rStyle w:val="10"/>
          <w:rFonts w:ascii="Times New Roman" w:hAnsi="Times New Roman" w:eastAsia="宋体" w:cs="Times New Roman"/>
          <w:sz w:val="24"/>
        </w:rPr>
        <w:t xml:space="preserve"> Yang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3</w:t>
      </w:r>
      <w:r>
        <w:rPr>
          <w:rStyle w:val="10"/>
          <w:rFonts w:hint="eastAsia" w:ascii="Times New Roman" w:hAnsi="Times New Roman" w:eastAsia="宋体" w:cs="Times New Roman"/>
          <w:sz w:val="24"/>
          <w:vertAlign w:val="superscript"/>
        </w:rPr>
        <w:t>+</w:t>
      </w:r>
      <w:r>
        <w:rPr>
          <w:rStyle w:val="10"/>
          <w:rFonts w:hint="eastAsia" w:ascii="Times New Roman" w:hAnsi="Times New Roman" w:cs="Times New Roman"/>
          <w:sz w:val="24"/>
        </w:rPr>
        <w:t>,</w:t>
      </w:r>
      <w:r>
        <w:rPr>
          <w:rStyle w:val="10"/>
          <w:rFonts w:ascii="Times New Roman" w:hAnsi="Times New Roman" w:eastAsia="宋体" w:cs="Times New Roman"/>
          <w:sz w:val="24"/>
        </w:rPr>
        <w:t xml:space="preserve"> Jiani Wang, Yangming Zhang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4</w:t>
      </w:r>
      <w:r>
        <w:rPr>
          <w:rStyle w:val="10"/>
          <w:rFonts w:ascii="Times New Roman" w:hAnsi="Times New Roman" w:eastAsia="宋体" w:cs="Times New Roman"/>
          <w:sz w:val="24"/>
        </w:rPr>
        <w:t xml:space="preserve">, </w:t>
      </w:r>
      <w:r>
        <w:rPr>
          <w:rStyle w:val="10"/>
          <w:rFonts w:ascii="Times New Roman" w:hAnsi="Times New Roman" w:cs="Times New Roman"/>
          <w:sz w:val="24"/>
        </w:rPr>
        <w:t>Xusheng Tu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5</w:t>
      </w:r>
      <w:r>
        <w:rPr>
          <w:rStyle w:val="10"/>
          <w:rFonts w:ascii="Times New Roman" w:hAnsi="Times New Roman" w:cs="Times New Roman"/>
          <w:sz w:val="24"/>
        </w:rPr>
        <w:t>,</w:t>
      </w:r>
      <w:r>
        <w:rPr>
          <w:rStyle w:val="10"/>
          <w:rFonts w:ascii="Times New Roman" w:hAnsi="Times New Roman" w:eastAsia="宋体" w:cs="Times New Roman"/>
          <w:sz w:val="24"/>
        </w:rPr>
        <w:t xml:space="preserve"> Pan Hu</w:t>
      </w:r>
      <w:r>
        <w:rPr>
          <w:rStyle w:val="10"/>
          <w:rFonts w:ascii="Times New Roman" w:hAnsi="Times New Roman" w:eastAsia="宋体" w:cs="Times New Roman"/>
          <w:sz w:val="24"/>
          <w:vertAlign w:val="superscript"/>
        </w:rPr>
        <w:t>2</w:t>
      </w:r>
      <w:r>
        <w:rPr>
          <w:rStyle w:val="10"/>
          <w:rFonts w:ascii="Times New Roman" w:hAnsi="Times New Roman" w:eastAsia="宋体" w:cs="Times New Roman"/>
          <w:sz w:val="24"/>
        </w:rPr>
        <w:t>, Mingjing Meng</w:t>
      </w:r>
      <w:r>
        <w:rPr>
          <w:rStyle w:val="10"/>
          <w:rFonts w:ascii="Times New Roman" w:hAnsi="Times New Roman" w:cs="Times New Roman"/>
          <w:sz w:val="24"/>
          <w:vertAlign w:val="superscript"/>
        </w:rPr>
        <w:t xml:space="preserve"> 1</w:t>
      </w:r>
      <w:r>
        <w:rPr>
          <w:rStyle w:val="10"/>
          <w:rFonts w:hint="eastAsia" w:ascii="Times New Roman" w:hAnsi="Times New Roman" w:eastAsia="宋体" w:cs="Times New Roman"/>
          <w:sz w:val="24"/>
          <w:vertAlign w:val="superscript"/>
        </w:rPr>
        <w:t>*</w:t>
      </w:r>
    </w:p>
    <w:p>
      <w:pPr>
        <w:rPr>
          <w:szCs w:val="21"/>
        </w:rPr>
      </w:pPr>
      <w:r>
        <w:rPr>
          <w:rFonts w:hint="eastAsia"/>
          <w:szCs w:val="21"/>
        </w:rPr>
        <w:t>1</w:t>
      </w:r>
      <w:r>
        <w:rPr>
          <w:szCs w:val="21"/>
        </w:rPr>
        <w:t>.</w:t>
      </w:r>
      <w:r>
        <w:rPr>
          <w:rFonts w:hint="eastAsia"/>
          <w:szCs w:val="21"/>
        </w:rPr>
        <w:t>Department of Research and Foreign Affairs, The Affiliated Cancer Hospital of Zhengzhou University &amp; Henan Cancer Hospital, Zhengzhou, China</w:t>
      </w:r>
    </w:p>
    <w:p>
      <w:pPr>
        <w:rPr>
          <w:szCs w:val="21"/>
        </w:rPr>
      </w:pPr>
      <w:r>
        <w:rPr>
          <w:szCs w:val="21"/>
        </w:rPr>
        <w:t>2. Breast Cancer Center, The Third Affiliated Hospital of Sun Yat-sen University, Guangzhou, 510630, China</w:t>
      </w:r>
    </w:p>
    <w:p>
      <w:pPr>
        <w:rPr>
          <w:szCs w:val="21"/>
        </w:rPr>
      </w:pPr>
      <w:r>
        <w:rPr>
          <w:szCs w:val="21"/>
        </w:rPr>
        <w:t>3. Guangdong Second Provincial General Hospital of Jinan University, Guangzhou, 510000, China</w:t>
      </w:r>
    </w:p>
    <w:p>
      <w:pPr>
        <w:rPr>
          <w:szCs w:val="21"/>
        </w:rPr>
      </w:pPr>
      <w:r>
        <w:rPr>
          <w:szCs w:val="21"/>
        </w:rPr>
        <w:t>4.</w:t>
      </w:r>
      <w:r>
        <w:t xml:space="preserve"> Equipment Department</w:t>
      </w:r>
      <w:r>
        <w:rPr>
          <w:szCs w:val="21"/>
        </w:rPr>
        <w:t>, The Third Affiliated Hospital of Sun Yat-sen University, Guangzhou, 510630, China</w:t>
      </w:r>
    </w:p>
    <w:p>
      <w:pPr>
        <w:rPr>
          <w:szCs w:val="21"/>
        </w:rPr>
      </w:pPr>
      <w:r>
        <w:t>5.Emergency department</w:t>
      </w:r>
      <w:r>
        <w:rPr>
          <w:rFonts w:hint="eastAsia"/>
        </w:rPr>
        <w:t>,</w:t>
      </w:r>
      <w:r>
        <w:rPr>
          <w:szCs w:val="21"/>
        </w:rPr>
        <w:t xml:space="preserve"> The Third Affiliated Hospital of Sun Yat-sen University, Guangzhou, 510630, China</w:t>
      </w:r>
    </w:p>
    <w:p>
      <w:pPr>
        <w:spacing w:line="360" w:lineRule="auto"/>
        <w:rPr>
          <w:rStyle w:val="10"/>
          <w:rFonts w:ascii="Times New Roman" w:hAnsi="Times New Roman" w:eastAsia="宋体" w:cs="Times New Roman"/>
          <w:b/>
          <w:szCs w:val="21"/>
        </w:rPr>
      </w:pPr>
      <w:r>
        <w:rPr>
          <w:rStyle w:val="10"/>
          <w:rFonts w:hint="eastAsia" w:ascii="Times New Roman" w:hAnsi="Times New Roman" w:eastAsia="宋体" w:cs="Times New Roman"/>
          <w:b/>
          <w:szCs w:val="21"/>
        </w:rPr>
        <w:t>+</w:t>
      </w:r>
      <w:r>
        <w:t xml:space="preserve"> </w:t>
      </w:r>
      <w:r>
        <w:rPr>
          <w:rStyle w:val="10"/>
          <w:rFonts w:ascii="Times New Roman" w:hAnsi="Times New Roman" w:eastAsia="宋体" w:cs="Times New Roman"/>
          <w:b/>
          <w:szCs w:val="21"/>
        </w:rPr>
        <w:t>Mingjing Meng</w:t>
      </w:r>
      <w:r>
        <w:t>,</w:t>
      </w:r>
      <w:r>
        <w:rPr>
          <w:rStyle w:val="10"/>
        </w:rPr>
        <w:t xml:space="preserve"> </w:t>
      </w:r>
      <w:r>
        <w:rPr>
          <w:rStyle w:val="10"/>
          <w:rFonts w:ascii="Times New Roman" w:hAnsi="Times New Roman" w:eastAsia="宋体" w:cs="Times New Roman"/>
          <w:b/>
          <w:szCs w:val="21"/>
        </w:rPr>
        <w:t>Jiani Wang, Jiumei Yang are co-first authors</w:t>
      </w:r>
      <w:r>
        <w:rPr>
          <w:rStyle w:val="10"/>
          <w:rFonts w:hint="eastAsia" w:ascii="Times New Roman" w:hAnsi="Times New Roman" w:eastAsia="宋体" w:cs="Times New Roman"/>
          <w:b/>
          <w:szCs w:val="21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kern w:val="0"/>
          <w:szCs w:val="21"/>
        </w:rPr>
        <w:t>Corresponding authors</w:t>
      </w:r>
    </w:p>
    <w:p>
      <w:pPr>
        <w:spacing w:line="360" w:lineRule="auto"/>
        <w:jc w:val="left"/>
      </w:pPr>
      <w:r>
        <w:rPr>
          <w:rFonts w:hint="eastAsia" w:ascii="Times New Roman" w:hAnsi="Times New Roman" w:cs="Times New Roman"/>
          <w:kern w:val="0"/>
          <w:szCs w:val="21"/>
        </w:rPr>
        <w:t>*</w:t>
      </w:r>
      <w:r>
        <w:rPr>
          <w:rFonts w:ascii="Times New Roman" w:hAnsi="Times New Roman" w:cs="Times New Roman"/>
          <w:kern w:val="0"/>
          <w:szCs w:val="21"/>
        </w:rPr>
        <w:t>Correspondence to</w:t>
      </w:r>
      <w:r>
        <w:rPr>
          <w:rFonts w:hint="eastAsia"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Mingjing Meng (</w:t>
      </w:r>
      <w:r>
        <w:rPr>
          <w:rFonts w:hint="eastAsia" w:ascii="Times New Roman" w:hAnsi="Times New Roman" w:cs="Times New Roman"/>
          <w:kern w:val="0"/>
          <w:szCs w:val="21"/>
        </w:rPr>
        <w:t>mingjingmeng2018@163.com</w:t>
      </w:r>
      <w:r>
        <w:rPr>
          <w:rFonts w:ascii="Times New Roman" w:hAnsi="Times New Roman" w:cs="Times New Roman"/>
          <w:kern w:val="0"/>
          <w:szCs w:val="21"/>
        </w:rPr>
        <w:t>)</w:t>
      </w:r>
      <w:r>
        <w:rPr>
          <w:rFonts w:ascii="Times New Roman" w:hAnsi="Times New Roman" w:cs="Times New Roman"/>
          <w:kern w:val="0"/>
          <w:szCs w:val="21"/>
        </w:rPr>
        <w:t>, Pan Hu</w:t>
      </w:r>
      <w:r>
        <w:rPr>
          <w:rFonts w:hint="eastAsia" w:ascii="Times New Roman" w:hAnsi="Times New Roman" w:cs="Times New Roman"/>
          <w:kern w:val="0"/>
          <w:szCs w:val="21"/>
          <w:lang w:val="en-US" w:eastAsia="zh-CN"/>
        </w:rPr>
        <w:t xml:space="preserve"> </w:t>
      </w:r>
      <w:bookmarkStart w:id="1" w:name="_GoBack"/>
      <w:bookmarkEnd w:id="1"/>
      <w:r>
        <w:rPr>
          <w:rFonts w:ascii="Times New Roman" w:hAnsi="Times New Roman" w:cs="Times New Roman"/>
          <w:kern w:val="0"/>
          <w:szCs w:val="21"/>
        </w:rPr>
        <w:t xml:space="preserve">(hupan6@mail.sysu.edu.cn) </w:t>
      </w:r>
      <w:r>
        <w:rPr>
          <w:rFonts w:hint="eastAsia" w:ascii="Times New Roman" w:hAnsi="Times New Roman" w:cs="Times New Roman"/>
          <w:kern w:val="0"/>
          <w:szCs w:val="21"/>
        </w:rPr>
        <w:t xml:space="preserve">or </w:t>
      </w:r>
      <w:bookmarkEnd w:id="0"/>
      <w:r>
        <w:rPr>
          <w:rStyle w:val="10"/>
          <w:rFonts w:ascii="Times New Roman" w:hAnsi="Times New Roman" w:cs="Times New Roman"/>
          <w:sz w:val="24"/>
        </w:rPr>
        <w:t>Xusheng Tu</w:t>
      </w:r>
      <w:r>
        <w:rPr>
          <w:rFonts w:hint="eastAsia" w:ascii="Times New Roman" w:hAnsi="Times New Roman" w:cs="Times New Roman"/>
          <w:kern w:val="0"/>
          <w:szCs w:val="21"/>
        </w:rPr>
        <w:t xml:space="preserve"> (</w:t>
      </w:r>
      <w:r>
        <w:rPr>
          <w:rStyle w:val="10"/>
          <w:rFonts w:ascii="Times New Roman" w:hAnsi="Times New Roman" w:cs="Times New Roman"/>
          <w:sz w:val="24"/>
        </w:rPr>
        <w:t>tuxush@mail.sysu.edu.cn</w:t>
      </w:r>
      <w:r>
        <w:rPr>
          <w:rFonts w:hint="eastAsia" w:ascii="Times New Roman" w:hAnsi="Times New Roman" w:cs="Times New Roman"/>
          <w:kern w:val="0"/>
          <w:szCs w:val="21"/>
        </w:rPr>
        <w:t>)</w:t>
      </w:r>
    </w:p>
    <w:p/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ources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ata utilized in this study were derived from multiple sources, primarily focusing on breast cancer (TCGA-BRCA) and single-cell sequencing dataset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GA-BRCA Dataset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ulk RNA-seq data for breast cancer were obtained from The Cancer Genome Atlas (TCGA) database, specifically the TCGA-BRCA cohort. This dataset provides comprehensive transcriptomic profiles of breast cancer samples, facilitating the investigation of gene expression patterns and their associations with clinical outcome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-Cell Data from TISCH Databas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-cell RNA-seq data were retrieved from the Tumor Immune Single-cell Hub (TISCH) database. The datasets utilized in this study include: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11472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138536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14342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RP114962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SCH is a specialized database focusing on the tumor microenvironment (TME) and provides detailed cell-type annotations at the single-cell level. These datasets enabled us to explore the cellular heterogeneity and immune landscape of breast cancer tissues.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ngle-Cell Data from CancerSEA Database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single-cell RNA-seq data were obtained from the CancerSEA database, which includes the following datasets: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7730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75688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75367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SE86978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 id="0" type="#_x0000_t75" style="width:600px;height:356px" o:bullet="t">
        <v:imagedata r:id="rId1" o:title=""/>
      </v:shape>
    </w:pict>
  </w:numPicBullet>
  <w:abstractNum w:abstractNumId="0">
    <w:nsid w:val="7E415E2D"/>
    <w:multiLevelType w:val="multilevel"/>
    <w:tmpl w:val="7E415E2D"/>
    <w:lvl w:ilvl="0" w:tentative="0">
      <w:start w:val="1"/>
      <w:numFmt w:val="bullet"/>
      <w:pStyle w:val="7"/>
      <w:lvlText w:val=""/>
      <w:lvlPicBulletId w:val="0"/>
      <w:lvlJc w:val="left"/>
      <w:pPr>
        <w:ind w:left="420" w:hanging="420"/>
      </w:pPr>
      <w:rPr>
        <w:rFonts w:hint="default" w:ascii="Symbol" w:hAnsi="Symbol"/>
        <w:color w:val="auto"/>
      </w:rPr>
    </w:lvl>
    <w:lvl w:ilvl="1" w:tentative="0">
      <w:start w:val="1"/>
      <w:numFmt w:val="bullet"/>
      <w:lvlText w:val=""/>
      <w:lvlJc w:val="left"/>
      <w:pPr>
        <w:ind w:left="10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4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8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3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7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1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D25F39"/>
    <w:rsid w:val="00000702"/>
    <w:rsid w:val="00011D8D"/>
    <w:rsid w:val="000138EF"/>
    <w:rsid w:val="00021A6C"/>
    <w:rsid w:val="00023625"/>
    <w:rsid w:val="00024E9E"/>
    <w:rsid w:val="00025220"/>
    <w:rsid w:val="0002755E"/>
    <w:rsid w:val="0003275C"/>
    <w:rsid w:val="0003397E"/>
    <w:rsid w:val="00043C25"/>
    <w:rsid w:val="000944E5"/>
    <w:rsid w:val="000A58C8"/>
    <w:rsid w:val="000B7FD9"/>
    <w:rsid w:val="000E0208"/>
    <w:rsid w:val="000E7B90"/>
    <w:rsid w:val="00104F1C"/>
    <w:rsid w:val="001077B0"/>
    <w:rsid w:val="00121AD6"/>
    <w:rsid w:val="001248D0"/>
    <w:rsid w:val="0015546B"/>
    <w:rsid w:val="00171B29"/>
    <w:rsid w:val="0017345D"/>
    <w:rsid w:val="00175439"/>
    <w:rsid w:val="00181038"/>
    <w:rsid w:val="001840ED"/>
    <w:rsid w:val="001874D7"/>
    <w:rsid w:val="001A247A"/>
    <w:rsid w:val="001A3154"/>
    <w:rsid w:val="001C098A"/>
    <w:rsid w:val="00204DBC"/>
    <w:rsid w:val="002358EC"/>
    <w:rsid w:val="00237655"/>
    <w:rsid w:val="00241DE1"/>
    <w:rsid w:val="00262B93"/>
    <w:rsid w:val="00273FFB"/>
    <w:rsid w:val="0027430D"/>
    <w:rsid w:val="002808E4"/>
    <w:rsid w:val="0028344F"/>
    <w:rsid w:val="00287179"/>
    <w:rsid w:val="00290F51"/>
    <w:rsid w:val="002941A7"/>
    <w:rsid w:val="002A277D"/>
    <w:rsid w:val="002A68B4"/>
    <w:rsid w:val="002B588B"/>
    <w:rsid w:val="002C48CE"/>
    <w:rsid w:val="002D4254"/>
    <w:rsid w:val="002E2897"/>
    <w:rsid w:val="002E31FC"/>
    <w:rsid w:val="002E4B5F"/>
    <w:rsid w:val="002F0B54"/>
    <w:rsid w:val="00323894"/>
    <w:rsid w:val="00326398"/>
    <w:rsid w:val="00330229"/>
    <w:rsid w:val="00334851"/>
    <w:rsid w:val="00334BA4"/>
    <w:rsid w:val="00346E33"/>
    <w:rsid w:val="0036224E"/>
    <w:rsid w:val="00383FCB"/>
    <w:rsid w:val="003A00AD"/>
    <w:rsid w:val="003A0EA8"/>
    <w:rsid w:val="003A7341"/>
    <w:rsid w:val="003C2DA3"/>
    <w:rsid w:val="003D0AB5"/>
    <w:rsid w:val="003D2571"/>
    <w:rsid w:val="00400952"/>
    <w:rsid w:val="004073ED"/>
    <w:rsid w:val="00412AAB"/>
    <w:rsid w:val="00415F3E"/>
    <w:rsid w:val="0042532A"/>
    <w:rsid w:val="004259F7"/>
    <w:rsid w:val="00433F29"/>
    <w:rsid w:val="0047033D"/>
    <w:rsid w:val="004730A8"/>
    <w:rsid w:val="00477881"/>
    <w:rsid w:val="00482DD3"/>
    <w:rsid w:val="00484089"/>
    <w:rsid w:val="004B3835"/>
    <w:rsid w:val="004C0527"/>
    <w:rsid w:val="004C4A03"/>
    <w:rsid w:val="004C7B7F"/>
    <w:rsid w:val="004D0F02"/>
    <w:rsid w:val="004E0044"/>
    <w:rsid w:val="004E0623"/>
    <w:rsid w:val="004E4B5F"/>
    <w:rsid w:val="004F19D4"/>
    <w:rsid w:val="00501D3B"/>
    <w:rsid w:val="00505FF3"/>
    <w:rsid w:val="005065C9"/>
    <w:rsid w:val="00507863"/>
    <w:rsid w:val="005147FA"/>
    <w:rsid w:val="0051559F"/>
    <w:rsid w:val="00526CE1"/>
    <w:rsid w:val="005417E5"/>
    <w:rsid w:val="00543264"/>
    <w:rsid w:val="005434FB"/>
    <w:rsid w:val="00545595"/>
    <w:rsid w:val="00563637"/>
    <w:rsid w:val="00571565"/>
    <w:rsid w:val="0058478D"/>
    <w:rsid w:val="00585DD9"/>
    <w:rsid w:val="00594AA0"/>
    <w:rsid w:val="00596A30"/>
    <w:rsid w:val="005A4872"/>
    <w:rsid w:val="005A5937"/>
    <w:rsid w:val="005B6D19"/>
    <w:rsid w:val="005C4341"/>
    <w:rsid w:val="005C564E"/>
    <w:rsid w:val="005E05CA"/>
    <w:rsid w:val="005E6DCF"/>
    <w:rsid w:val="00601D5F"/>
    <w:rsid w:val="00610F4C"/>
    <w:rsid w:val="00616041"/>
    <w:rsid w:val="00643FD8"/>
    <w:rsid w:val="006460DB"/>
    <w:rsid w:val="00652C10"/>
    <w:rsid w:val="00661B7B"/>
    <w:rsid w:val="0067247C"/>
    <w:rsid w:val="006801F6"/>
    <w:rsid w:val="00681800"/>
    <w:rsid w:val="00685FBB"/>
    <w:rsid w:val="006863C3"/>
    <w:rsid w:val="0068691B"/>
    <w:rsid w:val="006950C4"/>
    <w:rsid w:val="006B4CAB"/>
    <w:rsid w:val="006E172E"/>
    <w:rsid w:val="006E4192"/>
    <w:rsid w:val="006F3D3D"/>
    <w:rsid w:val="006F6E62"/>
    <w:rsid w:val="006F7B50"/>
    <w:rsid w:val="007235D1"/>
    <w:rsid w:val="0072452A"/>
    <w:rsid w:val="007334B3"/>
    <w:rsid w:val="007423DD"/>
    <w:rsid w:val="00756F14"/>
    <w:rsid w:val="00762632"/>
    <w:rsid w:val="007650BA"/>
    <w:rsid w:val="00773709"/>
    <w:rsid w:val="007758AE"/>
    <w:rsid w:val="00776DF0"/>
    <w:rsid w:val="00777F29"/>
    <w:rsid w:val="00781B9C"/>
    <w:rsid w:val="007A0A91"/>
    <w:rsid w:val="007A702B"/>
    <w:rsid w:val="007B0B85"/>
    <w:rsid w:val="007B206B"/>
    <w:rsid w:val="007E2874"/>
    <w:rsid w:val="00801CF9"/>
    <w:rsid w:val="00817716"/>
    <w:rsid w:val="008622CC"/>
    <w:rsid w:val="00863DC8"/>
    <w:rsid w:val="00882E11"/>
    <w:rsid w:val="0088558F"/>
    <w:rsid w:val="00893B32"/>
    <w:rsid w:val="008A5EBF"/>
    <w:rsid w:val="008A7C2F"/>
    <w:rsid w:val="008B0D88"/>
    <w:rsid w:val="008D40E2"/>
    <w:rsid w:val="008D5ADF"/>
    <w:rsid w:val="008E260D"/>
    <w:rsid w:val="008E5CB7"/>
    <w:rsid w:val="008F3BCD"/>
    <w:rsid w:val="008F5B39"/>
    <w:rsid w:val="008F6F1F"/>
    <w:rsid w:val="008F7BB9"/>
    <w:rsid w:val="008F7C7E"/>
    <w:rsid w:val="009052E2"/>
    <w:rsid w:val="009170C5"/>
    <w:rsid w:val="00921263"/>
    <w:rsid w:val="00921AFE"/>
    <w:rsid w:val="009279AE"/>
    <w:rsid w:val="00932496"/>
    <w:rsid w:val="00946834"/>
    <w:rsid w:val="00951905"/>
    <w:rsid w:val="00953B2E"/>
    <w:rsid w:val="0096306E"/>
    <w:rsid w:val="0096474E"/>
    <w:rsid w:val="00965B4D"/>
    <w:rsid w:val="009A1373"/>
    <w:rsid w:val="009A2E49"/>
    <w:rsid w:val="009A763F"/>
    <w:rsid w:val="009C5CB8"/>
    <w:rsid w:val="009D0838"/>
    <w:rsid w:val="009D4211"/>
    <w:rsid w:val="009E2378"/>
    <w:rsid w:val="009E4F2A"/>
    <w:rsid w:val="009F19A4"/>
    <w:rsid w:val="009F5BBE"/>
    <w:rsid w:val="00A0540A"/>
    <w:rsid w:val="00A07700"/>
    <w:rsid w:val="00A1633B"/>
    <w:rsid w:val="00A2149D"/>
    <w:rsid w:val="00A22417"/>
    <w:rsid w:val="00A379F4"/>
    <w:rsid w:val="00A53AB3"/>
    <w:rsid w:val="00AA2CAA"/>
    <w:rsid w:val="00AA378C"/>
    <w:rsid w:val="00AB0CF8"/>
    <w:rsid w:val="00AB304C"/>
    <w:rsid w:val="00AB7B21"/>
    <w:rsid w:val="00AC442D"/>
    <w:rsid w:val="00AD5AAF"/>
    <w:rsid w:val="00AF2116"/>
    <w:rsid w:val="00B00530"/>
    <w:rsid w:val="00B20789"/>
    <w:rsid w:val="00B27865"/>
    <w:rsid w:val="00B3745F"/>
    <w:rsid w:val="00B71DC6"/>
    <w:rsid w:val="00B72AFE"/>
    <w:rsid w:val="00B74C60"/>
    <w:rsid w:val="00B76E3C"/>
    <w:rsid w:val="00B826CC"/>
    <w:rsid w:val="00B87FD3"/>
    <w:rsid w:val="00B923C6"/>
    <w:rsid w:val="00B92A30"/>
    <w:rsid w:val="00B97BE7"/>
    <w:rsid w:val="00BD2CCC"/>
    <w:rsid w:val="00BD4EBD"/>
    <w:rsid w:val="00BD7BE0"/>
    <w:rsid w:val="00BE4948"/>
    <w:rsid w:val="00BF7071"/>
    <w:rsid w:val="00BF71BB"/>
    <w:rsid w:val="00BF7D72"/>
    <w:rsid w:val="00C03FF7"/>
    <w:rsid w:val="00C14519"/>
    <w:rsid w:val="00C16651"/>
    <w:rsid w:val="00C20810"/>
    <w:rsid w:val="00C21166"/>
    <w:rsid w:val="00C34039"/>
    <w:rsid w:val="00C34664"/>
    <w:rsid w:val="00C45113"/>
    <w:rsid w:val="00C5336E"/>
    <w:rsid w:val="00C62092"/>
    <w:rsid w:val="00C659A5"/>
    <w:rsid w:val="00C707F1"/>
    <w:rsid w:val="00C8080D"/>
    <w:rsid w:val="00C80BFC"/>
    <w:rsid w:val="00CA7304"/>
    <w:rsid w:val="00CA735C"/>
    <w:rsid w:val="00CB44E2"/>
    <w:rsid w:val="00CB7B0D"/>
    <w:rsid w:val="00CE55E9"/>
    <w:rsid w:val="00D0529B"/>
    <w:rsid w:val="00D137DF"/>
    <w:rsid w:val="00D219D1"/>
    <w:rsid w:val="00D245B9"/>
    <w:rsid w:val="00D249A6"/>
    <w:rsid w:val="00D250C4"/>
    <w:rsid w:val="00D25F39"/>
    <w:rsid w:val="00D42B28"/>
    <w:rsid w:val="00D627B2"/>
    <w:rsid w:val="00D63C4F"/>
    <w:rsid w:val="00D65906"/>
    <w:rsid w:val="00D90691"/>
    <w:rsid w:val="00D92F6F"/>
    <w:rsid w:val="00D95FD8"/>
    <w:rsid w:val="00DA2440"/>
    <w:rsid w:val="00DC11F4"/>
    <w:rsid w:val="00DC3D79"/>
    <w:rsid w:val="00DE2241"/>
    <w:rsid w:val="00DF36A2"/>
    <w:rsid w:val="00E1234A"/>
    <w:rsid w:val="00E14D28"/>
    <w:rsid w:val="00E1731C"/>
    <w:rsid w:val="00E42C79"/>
    <w:rsid w:val="00E44390"/>
    <w:rsid w:val="00E61EAD"/>
    <w:rsid w:val="00E7436C"/>
    <w:rsid w:val="00E952B6"/>
    <w:rsid w:val="00EC647A"/>
    <w:rsid w:val="00ED1BFB"/>
    <w:rsid w:val="00EE0762"/>
    <w:rsid w:val="00EF3A9F"/>
    <w:rsid w:val="00EF66B6"/>
    <w:rsid w:val="00EF786E"/>
    <w:rsid w:val="00EF7E3B"/>
    <w:rsid w:val="00F02044"/>
    <w:rsid w:val="00F200F0"/>
    <w:rsid w:val="00F2332A"/>
    <w:rsid w:val="00F63F14"/>
    <w:rsid w:val="00F643E5"/>
    <w:rsid w:val="00F841BB"/>
    <w:rsid w:val="00FA3B70"/>
    <w:rsid w:val="00FA55F3"/>
    <w:rsid w:val="00FB004C"/>
    <w:rsid w:val="00FB19C9"/>
    <w:rsid w:val="00FB785C"/>
    <w:rsid w:val="00FC09CC"/>
    <w:rsid w:val="00FF3669"/>
    <w:rsid w:val="00FF65A4"/>
    <w:rsid w:val="4AC6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</w:rPr>
  </w:style>
  <w:style w:type="paragraph" w:customStyle="1" w:styleId="7">
    <w:name w:val="项目符号列表"/>
    <w:qFormat/>
    <w:uiPriority w:val="0"/>
    <w:pPr>
      <w:numPr>
        <w:ilvl w:val="0"/>
        <w:numId w:val="1"/>
      </w:numPr>
      <w:spacing w:before="50" w:beforeLines="50" w:after="50" w:afterLines="50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8">
    <w:name w:val="页眉 字符"/>
    <w:basedOn w:val="5"/>
    <w:link w:val="3"/>
    <w:uiPriority w:val="99"/>
    <w:rPr>
      <w:sz w:val="18"/>
      <w:szCs w:val="18"/>
    </w:rPr>
  </w:style>
  <w:style w:type="character" w:customStyle="1" w:styleId="9">
    <w:name w:val="页脚 字符"/>
    <w:basedOn w:val="5"/>
    <w:link w:val="2"/>
    <w:uiPriority w:val="99"/>
    <w:rPr>
      <w:sz w:val="18"/>
      <w:szCs w:val="18"/>
    </w:rPr>
  </w:style>
  <w:style w:type="character" w:customStyle="1" w:styleId="10">
    <w:name w:val="op_dict3_font24"/>
    <w:basedOn w:val="5"/>
    <w:uiPriority w:val="0"/>
  </w:style>
  <w:style w:type="character" w:customStyle="1" w:styleId="11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4</Words>
  <Characters>1737</Characters>
  <Lines>14</Lines>
  <Paragraphs>4</Paragraphs>
  <TotalTime>19</TotalTime>
  <ScaleCrop>false</ScaleCrop>
  <LinksUpToDate>false</LinksUpToDate>
  <CharactersWithSpaces>2037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8:31:00Z</dcterms:created>
  <dc:creator>hk lqh</dc:creator>
  <cp:lastModifiedBy>mingj</cp:lastModifiedBy>
  <dcterms:modified xsi:type="dcterms:W3CDTF">2025-02-24T13:44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